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58C" w:rsidRPr="00905F65" w:rsidRDefault="00DF5FEE" w:rsidP="009D44A2">
      <w:pPr>
        <w:spacing w:line="360" w:lineRule="auto"/>
        <w:ind w:left="142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b/>
          <w:sz w:val="24"/>
          <w:szCs w:val="24"/>
          <w:lang w:val="en-GB"/>
        </w:rPr>
        <w:t xml:space="preserve">Table </w:t>
      </w:r>
      <w:r w:rsidR="000A724F">
        <w:rPr>
          <w:rFonts w:ascii="Times" w:hAnsi="Times"/>
          <w:b/>
          <w:sz w:val="24"/>
          <w:szCs w:val="24"/>
          <w:lang w:val="en-GB"/>
        </w:rPr>
        <w:t>S</w:t>
      </w:r>
      <w:bookmarkStart w:id="0" w:name="_GoBack"/>
      <w:bookmarkEnd w:id="0"/>
      <w:r w:rsidR="001408C3" w:rsidRPr="00905F65">
        <w:rPr>
          <w:rFonts w:ascii="Times" w:hAnsi="Times"/>
          <w:b/>
          <w:sz w:val="24"/>
          <w:szCs w:val="24"/>
          <w:lang w:val="en-GB"/>
        </w:rPr>
        <w:t>1</w:t>
      </w:r>
      <w:r w:rsidR="0041558C" w:rsidRPr="00905F65">
        <w:rPr>
          <w:rFonts w:ascii="Times" w:hAnsi="Times"/>
          <w:b/>
          <w:sz w:val="24"/>
          <w:szCs w:val="24"/>
          <w:lang w:val="en-GB"/>
        </w:rPr>
        <w:t xml:space="preserve">: </w:t>
      </w:r>
      <w:r w:rsidR="0041558C" w:rsidRPr="00905F65">
        <w:rPr>
          <w:rFonts w:ascii="Times" w:hAnsi="Times"/>
          <w:sz w:val="24"/>
          <w:szCs w:val="24"/>
          <w:lang w:val="en-GB"/>
        </w:rPr>
        <w:t xml:space="preserve">Primers used in this stud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913"/>
        <w:gridCol w:w="6946"/>
        <w:gridCol w:w="5287"/>
      </w:tblGrid>
      <w:tr w:rsidR="00734132" w:rsidRPr="00905F65">
        <w:trPr>
          <w:trHeight w:val="530"/>
        </w:trPr>
        <w:tc>
          <w:tcPr>
            <w:tcW w:w="1913" w:type="dxa"/>
          </w:tcPr>
          <w:p w:rsidR="00734132" w:rsidRPr="00905F65" w:rsidRDefault="00734132" w:rsidP="009D44A2">
            <w:pPr>
              <w:pStyle w:val="Titre1"/>
              <w:spacing w:line="360" w:lineRule="auto"/>
              <w:rPr>
                <w:sz w:val="20"/>
              </w:rPr>
            </w:pPr>
            <w:r w:rsidRPr="00905F65">
              <w:rPr>
                <w:sz w:val="20"/>
              </w:rPr>
              <w:t>Primer name</w:t>
            </w:r>
          </w:p>
        </w:tc>
        <w:tc>
          <w:tcPr>
            <w:tcW w:w="6946" w:type="dxa"/>
          </w:tcPr>
          <w:p w:rsidR="00734132" w:rsidRPr="00905F65" w:rsidRDefault="00734132" w:rsidP="009D44A2">
            <w:pPr>
              <w:pStyle w:val="Titre1"/>
              <w:spacing w:line="360" w:lineRule="auto"/>
              <w:rPr>
                <w:sz w:val="20"/>
              </w:rPr>
            </w:pPr>
            <w:r w:rsidRPr="00905F65">
              <w:rPr>
                <w:sz w:val="20"/>
              </w:rPr>
              <w:t>Primer sequence (5’ to 3’)</w:t>
            </w:r>
          </w:p>
        </w:tc>
        <w:tc>
          <w:tcPr>
            <w:tcW w:w="5287" w:type="dxa"/>
            <w:vAlign w:val="center"/>
          </w:tcPr>
          <w:p w:rsidR="00734132" w:rsidRPr="00905F65" w:rsidRDefault="00734132" w:rsidP="009D44A2">
            <w:pPr>
              <w:pStyle w:val="Titre1"/>
              <w:spacing w:line="360" w:lineRule="auto"/>
              <w:rPr>
                <w:sz w:val="20"/>
              </w:rPr>
            </w:pPr>
            <w:r w:rsidRPr="00905F65">
              <w:rPr>
                <w:sz w:val="20"/>
              </w:rPr>
              <w:t>Use</w:t>
            </w:r>
          </w:p>
        </w:tc>
      </w:tr>
      <w:tr w:rsidR="00734132" w:rsidRPr="00905F65">
        <w:trPr>
          <w:trHeight w:val="530"/>
        </w:trPr>
        <w:tc>
          <w:tcPr>
            <w:tcW w:w="1913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y1324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Pst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CTGCAGTTGGCTGGCCACTTTAGTCT</w:t>
            </w:r>
          </w:p>
        </w:tc>
        <w:tc>
          <w:tcPr>
            <w:tcW w:w="5287" w:type="dxa"/>
            <w:vMerge w:val="restart"/>
            <w:vAlign w:val="center"/>
          </w:tcPr>
          <w:p w:rsidR="00734132" w:rsidRPr="00905F65" w:rsidRDefault="00B63904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cloning</w:t>
            </w:r>
            <w:r w:rsidR="00734132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of </w:t>
            </w:r>
            <w:r w:rsidR="00734132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>ail</w:t>
            </w:r>
            <w:r w:rsidR="00734132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(y1324) from </w:t>
            </w:r>
            <w:r w:rsidR="00734132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Yersinia pestis </w:t>
            </w:r>
            <w:r w:rsidR="00734132" w:rsidRPr="00905F65">
              <w:rPr>
                <w:rFonts w:ascii="Times" w:hAnsi="Times" w:cs="Arial"/>
                <w:sz w:val="20"/>
                <w:szCs w:val="20"/>
                <w:lang w:val="en-GB"/>
              </w:rPr>
              <w:t>CO92</w:t>
            </w:r>
          </w:p>
        </w:tc>
      </w:tr>
      <w:tr w:rsidR="00734132" w:rsidRPr="00905F65">
        <w:trPr>
          <w:trHeight w:val="530"/>
        </w:trPr>
        <w:tc>
          <w:tcPr>
            <w:tcW w:w="1913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y1324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Sac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GAGCTCTCAGCAATTTGAAACCACCA</w:t>
            </w:r>
          </w:p>
        </w:tc>
        <w:tc>
          <w:tcPr>
            <w:tcW w:w="5287" w:type="dxa"/>
            <w:vMerge/>
            <w:vAlign w:val="center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34132" w:rsidRPr="00905F65">
        <w:trPr>
          <w:trHeight w:val="530"/>
        </w:trPr>
        <w:tc>
          <w:tcPr>
            <w:tcW w:w="1913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lu2480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Pst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CTGCAGCGCGCCTCGTAATTAATCTTT</w:t>
            </w:r>
          </w:p>
        </w:tc>
        <w:tc>
          <w:tcPr>
            <w:tcW w:w="5287" w:type="dxa"/>
            <w:vMerge w:val="restart"/>
            <w:vAlign w:val="center"/>
          </w:tcPr>
          <w:p w:rsidR="00734132" w:rsidRPr="00905F65" w:rsidRDefault="00B63904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cloning </w:t>
            </w:r>
            <w:r w:rsidR="00734132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of </w:t>
            </w:r>
            <w:r w:rsidR="00734132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>ail 1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(plu</w:t>
            </w:r>
            <w:r w:rsidR="00734132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2480) from 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>Photorhabdus</w:t>
            </w:r>
            <w:r w:rsidR="00734132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luminescens 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734132" w:rsidRPr="00905F65">
        <w:trPr>
          <w:trHeight w:val="530"/>
        </w:trPr>
        <w:tc>
          <w:tcPr>
            <w:tcW w:w="1913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lu2480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Sac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GAGCTCGATAACTGGGTGAGCACATCG</w:t>
            </w:r>
          </w:p>
        </w:tc>
        <w:tc>
          <w:tcPr>
            <w:tcW w:w="5287" w:type="dxa"/>
            <w:vMerge/>
            <w:vAlign w:val="center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34132" w:rsidRPr="00905F65">
        <w:trPr>
          <w:trHeight w:val="530"/>
        </w:trPr>
        <w:tc>
          <w:tcPr>
            <w:tcW w:w="1913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lu2481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Pst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CTGCAGCCACGTTACATTTTGTTTTTCG</w:t>
            </w:r>
          </w:p>
        </w:tc>
        <w:tc>
          <w:tcPr>
            <w:tcW w:w="5287" w:type="dxa"/>
            <w:vMerge w:val="restart"/>
            <w:vAlign w:val="center"/>
          </w:tcPr>
          <w:p w:rsidR="00734132" w:rsidRPr="00905F65" w:rsidRDefault="00B63904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cloning</w:t>
            </w:r>
            <w:r w:rsidR="00734132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of </w:t>
            </w:r>
            <w:r w:rsidR="00734132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ail 2 </w:t>
            </w:r>
            <w:r w:rsidR="00734132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>(plu</w:t>
            </w:r>
            <w:r w:rsidR="00734132" w:rsidRPr="00905F65">
              <w:rPr>
                <w:rFonts w:ascii="Times" w:hAnsi="Times" w:cs="Arial"/>
                <w:sz w:val="20"/>
                <w:szCs w:val="20"/>
                <w:lang w:val="en-GB"/>
              </w:rPr>
              <w:t>2481) from</w:t>
            </w:r>
            <w:r w:rsidR="00734132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>Photorhabdus</w:t>
            </w:r>
            <w:r w:rsidR="00734132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luminescens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734132" w:rsidRPr="00905F65">
        <w:trPr>
          <w:trHeight w:val="530"/>
        </w:trPr>
        <w:tc>
          <w:tcPr>
            <w:tcW w:w="1913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lu2481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Sac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GAGCTCTGCACAGATCACAAAAGTTGG</w:t>
            </w:r>
          </w:p>
        </w:tc>
        <w:tc>
          <w:tcPr>
            <w:tcW w:w="5287" w:type="dxa"/>
            <w:vMerge/>
            <w:vAlign w:val="center"/>
          </w:tcPr>
          <w:p w:rsidR="00734132" w:rsidRPr="00905F65" w:rsidRDefault="00734132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BB517F" w:rsidRPr="00905F65">
        <w:trPr>
          <w:trHeight w:val="530"/>
        </w:trPr>
        <w:tc>
          <w:tcPr>
            <w:tcW w:w="1913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lu1967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Pst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CTGCAGCAAATCGTTTAAATGCGTTAT</w:t>
            </w:r>
          </w:p>
        </w:tc>
        <w:tc>
          <w:tcPr>
            <w:tcW w:w="5287" w:type="dxa"/>
            <w:vMerge w:val="restart"/>
            <w:vAlign w:val="center"/>
          </w:tcPr>
          <w:p w:rsidR="00BB517F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cloning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of 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pagC 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(plu1967) from 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>Photorhabdus luminescens</w:t>
            </w:r>
            <w:r w:rsidR="00BB517F" w:rsidRPr="00905F65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BB517F" w:rsidRPr="00905F65">
        <w:trPr>
          <w:trHeight w:val="530"/>
        </w:trPr>
        <w:tc>
          <w:tcPr>
            <w:tcW w:w="1913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lu1967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Sac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GAGCTCGACAAATCACCAAGGTTGTCA</w:t>
            </w:r>
          </w:p>
        </w:tc>
        <w:tc>
          <w:tcPr>
            <w:tcW w:w="5287" w:type="dxa"/>
            <w:vMerge/>
            <w:vAlign w:val="center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BB517F" w:rsidRPr="00905F65">
        <w:trPr>
          <w:trHeight w:val="530"/>
        </w:trPr>
        <w:tc>
          <w:tcPr>
            <w:tcW w:w="1913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AU_02047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Pst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CTGCAGCGCGATTGGCGATTAGTTAT</w:t>
            </w:r>
          </w:p>
        </w:tc>
        <w:tc>
          <w:tcPr>
            <w:tcW w:w="5287" w:type="dxa"/>
            <w:vMerge w:val="restart"/>
            <w:vAlign w:val="center"/>
          </w:tcPr>
          <w:p w:rsidR="00BB517F" w:rsidRPr="00905F65" w:rsidRDefault="00B63904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cloning 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of 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ail 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(PAU_02047) from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Photorhabdus asymbiotica </w:t>
            </w:r>
            <w:r w:rsidR="006D595C" w:rsidRPr="00905F65">
              <w:rPr>
                <w:rFonts w:ascii="Times" w:hAnsi="Times" w:cs="Arial"/>
                <w:sz w:val="20"/>
                <w:szCs w:val="20"/>
                <w:lang w:val="en-GB"/>
              </w:rPr>
              <w:t>ATCC43949</w:t>
            </w:r>
          </w:p>
        </w:tc>
      </w:tr>
      <w:tr w:rsidR="00BB517F" w:rsidRPr="00905F65">
        <w:trPr>
          <w:trHeight w:val="530"/>
        </w:trPr>
        <w:tc>
          <w:tcPr>
            <w:tcW w:w="1913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AU_02047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Sac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GAGCTCCCTGTCACAAGACAGGGAATC</w:t>
            </w:r>
          </w:p>
        </w:tc>
        <w:tc>
          <w:tcPr>
            <w:tcW w:w="5287" w:type="dxa"/>
            <w:vMerge/>
            <w:vAlign w:val="center"/>
          </w:tcPr>
          <w:p w:rsidR="00BB517F" w:rsidRPr="00905F65" w:rsidRDefault="00BB517F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BB517F" w:rsidRPr="00905F65">
        <w:trPr>
          <w:trHeight w:val="530"/>
        </w:trPr>
        <w:tc>
          <w:tcPr>
            <w:tcW w:w="1913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AU_02601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Pst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CTGCAGGTCGGTCTGCAAACCATTTT</w:t>
            </w:r>
          </w:p>
        </w:tc>
        <w:tc>
          <w:tcPr>
            <w:tcW w:w="5287" w:type="dxa"/>
            <w:vMerge w:val="restart"/>
            <w:vAlign w:val="center"/>
          </w:tcPr>
          <w:p w:rsidR="00BB517F" w:rsidRPr="00905F65" w:rsidRDefault="00B63904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cloning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 of 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pagC 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>(</w:t>
            </w:r>
            <w:r w:rsidR="00BB517F" w:rsidRPr="00905F65">
              <w:rPr>
                <w:rFonts w:ascii="Times" w:hAnsi="Times"/>
                <w:sz w:val="20"/>
                <w:szCs w:val="20"/>
                <w:lang w:val="en-GB"/>
              </w:rPr>
              <w:t>PAU_02601</w:t>
            </w:r>
            <w:r w:rsidR="00BB517F" w:rsidRPr="00905F65">
              <w:rPr>
                <w:rFonts w:ascii="Times" w:hAnsi="Times" w:cs="Arial"/>
                <w:sz w:val="20"/>
                <w:szCs w:val="20"/>
                <w:lang w:val="en-GB"/>
              </w:rPr>
              <w:t>) from</w:t>
            </w:r>
            <w:r w:rsidR="00BB517F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Photorhabdus asymbiotica</w:t>
            </w:r>
            <w:r w:rsidR="006D595C"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</w:t>
            </w:r>
            <w:r w:rsidR="006D595C" w:rsidRPr="00905F65">
              <w:rPr>
                <w:rFonts w:ascii="Times" w:hAnsi="Times" w:cs="Arial"/>
                <w:sz w:val="20"/>
                <w:szCs w:val="20"/>
                <w:lang w:val="en-GB"/>
              </w:rPr>
              <w:t>ATCC43949</w:t>
            </w:r>
          </w:p>
        </w:tc>
      </w:tr>
      <w:tr w:rsidR="00BB517F" w:rsidRPr="00905F65">
        <w:trPr>
          <w:trHeight w:val="530"/>
        </w:trPr>
        <w:tc>
          <w:tcPr>
            <w:tcW w:w="1913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PAU_02601-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Sac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</w:tcPr>
          <w:p w:rsidR="00BB517F" w:rsidRPr="00905F65" w:rsidRDefault="00BB517F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CGCGAGCTCAATCACCAAGGCGATAAATCA</w:t>
            </w:r>
          </w:p>
        </w:tc>
        <w:tc>
          <w:tcPr>
            <w:tcW w:w="5287" w:type="dxa"/>
            <w:vMerge/>
            <w:vAlign w:val="center"/>
          </w:tcPr>
          <w:p w:rsidR="00BB517F" w:rsidRPr="00905F65" w:rsidRDefault="00BB517F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B63904" w:rsidRPr="00905F65">
        <w:trPr>
          <w:trHeight w:val="530"/>
        </w:trPr>
        <w:tc>
          <w:tcPr>
            <w:tcW w:w="1913" w:type="dxa"/>
          </w:tcPr>
          <w:p w:rsidR="00B63904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L-plu2480Eco</w:t>
            </w:r>
          </w:p>
        </w:tc>
        <w:tc>
          <w:tcPr>
            <w:tcW w:w="6946" w:type="dxa"/>
          </w:tcPr>
          <w:p w:rsidR="00B63904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CGGAATTCAAAGCGGGTATCCAGGTTTA</w:t>
            </w:r>
          </w:p>
        </w:tc>
        <w:tc>
          <w:tcPr>
            <w:tcW w:w="5287" w:type="dxa"/>
            <w:vMerge w:val="restart"/>
            <w:vAlign w:val="center"/>
          </w:tcPr>
          <w:p w:rsidR="00B63904" w:rsidRPr="00905F65" w:rsidRDefault="00B63904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cloning of the region upstream </w:t>
            </w:r>
            <w:r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ail 1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from</w:t>
            </w:r>
            <w:r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Photorhabdus luminescens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B63904" w:rsidRPr="00905F65">
        <w:trPr>
          <w:trHeight w:val="530"/>
        </w:trPr>
        <w:tc>
          <w:tcPr>
            <w:tcW w:w="1913" w:type="dxa"/>
          </w:tcPr>
          <w:p w:rsidR="00B63904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R-plu2480Bam</w:t>
            </w:r>
          </w:p>
        </w:tc>
        <w:tc>
          <w:tcPr>
            <w:tcW w:w="6946" w:type="dxa"/>
          </w:tcPr>
          <w:p w:rsidR="00B63904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CGGGATCCCCTACCGCTACCACTGAAGC</w:t>
            </w:r>
          </w:p>
        </w:tc>
        <w:tc>
          <w:tcPr>
            <w:tcW w:w="5287" w:type="dxa"/>
            <w:vMerge/>
            <w:vAlign w:val="center"/>
          </w:tcPr>
          <w:p w:rsidR="00B63904" w:rsidRPr="00905F65" w:rsidRDefault="00B63904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B63904" w:rsidRPr="00905F65">
        <w:trPr>
          <w:trHeight w:val="530"/>
        </w:trPr>
        <w:tc>
          <w:tcPr>
            <w:tcW w:w="1913" w:type="dxa"/>
          </w:tcPr>
          <w:p w:rsidR="00B63904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L-plu2481Eco</w:t>
            </w:r>
          </w:p>
        </w:tc>
        <w:tc>
          <w:tcPr>
            <w:tcW w:w="6946" w:type="dxa"/>
          </w:tcPr>
          <w:p w:rsidR="00B63904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CGGAATTCCTGAATGGTACTCTTAATTACGC</w:t>
            </w:r>
          </w:p>
        </w:tc>
        <w:tc>
          <w:tcPr>
            <w:tcW w:w="5287" w:type="dxa"/>
            <w:vMerge w:val="restart"/>
            <w:vAlign w:val="center"/>
          </w:tcPr>
          <w:p w:rsidR="00B63904" w:rsidRPr="00905F65" w:rsidRDefault="00B63904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 xml:space="preserve">cloning of the region upstream </w:t>
            </w:r>
            <w:r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ail 2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from</w:t>
            </w:r>
            <w:r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Photorhabdus luminescens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B63904" w:rsidRPr="00905F65">
        <w:trPr>
          <w:trHeight w:val="530"/>
        </w:trPr>
        <w:tc>
          <w:tcPr>
            <w:tcW w:w="1913" w:type="dxa"/>
          </w:tcPr>
          <w:p w:rsidR="00B63904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R-plu2481Bam</w:t>
            </w:r>
          </w:p>
        </w:tc>
        <w:tc>
          <w:tcPr>
            <w:tcW w:w="6946" w:type="dxa"/>
          </w:tcPr>
          <w:p w:rsidR="00B63904" w:rsidRPr="00905F65" w:rsidRDefault="00B63904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CGGGATCCCTGCCACTGCTGAGGCTAT</w:t>
            </w:r>
          </w:p>
        </w:tc>
        <w:tc>
          <w:tcPr>
            <w:tcW w:w="5287" w:type="dxa"/>
            <w:vMerge/>
            <w:vAlign w:val="center"/>
          </w:tcPr>
          <w:p w:rsidR="00B63904" w:rsidRPr="00905F65" w:rsidRDefault="00B63904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264407" w:rsidRPr="00905F65">
        <w:trPr>
          <w:trHeight w:val="530"/>
        </w:trPr>
        <w:tc>
          <w:tcPr>
            <w:tcW w:w="1913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L-gyrB</w:t>
            </w:r>
          </w:p>
        </w:tc>
        <w:tc>
          <w:tcPr>
            <w:tcW w:w="6946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TACACGAAGAAGAAGGTGTTTCAG</w:t>
            </w:r>
          </w:p>
        </w:tc>
        <w:tc>
          <w:tcPr>
            <w:tcW w:w="5287" w:type="dxa"/>
            <w:vMerge w:val="restart"/>
            <w:vAlign w:val="center"/>
          </w:tcPr>
          <w:p w:rsidR="00264407" w:rsidRPr="00905F65" w:rsidRDefault="00264407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 xml:space="preserve">qRT-PCR of an internal region within 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gyrB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from</w:t>
            </w:r>
            <w:r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Photorhabdus luminescens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264407" w:rsidRPr="00905F65">
        <w:trPr>
          <w:trHeight w:val="530"/>
        </w:trPr>
        <w:tc>
          <w:tcPr>
            <w:tcW w:w="1913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R-gyrB</w:t>
            </w:r>
          </w:p>
        </w:tc>
        <w:tc>
          <w:tcPr>
            <w:tcW w:w="6946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ACCTGTCTGTTCAGTTTCTCCAAC</w:t>
            </w:r>
          </w:p>
        </w:tc>
        <w:tc>
          <w:tcPr>
            <w:tcW w:w="5287" w:type="dxa"/>
            <w:vMerge/>
            <w:vAlign w:val="center"/>
          </w:tcPr>
          <w:p w:rsidR="00264407" w:rsidRPr="00905F65" w:rsidRDefault="00264407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264407" w:rsidRPr="00905F65">
        <w:trPr>
          <w:trHeight w:val="530"/>
        </w:trPr>
        <w:tc>
          <w:tcPr>
            <w:tcW w:w="1913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L-plu2480</w:t>
            </w:r>
          </w:p>
        </w:tc>
        <w:tc>
          <w:tcPr>
            <w:tcW w:w="6946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caps/>
                <w:sz w:val="20"/>
                <w:szCs w:val="20"/>
                <w:lang w:val="en-GB"/>
              </w:rPr>
              <w:t>agaacattagtggcttcagtggtag</w:t>
            </w:r>
          </w:p>
        </w:tc>
        <w:tc>
          <w:tcPr>
            <w:tcW w:w="5287" w:type="dxa"/>
            <w:vMerge w:val="restart"/>
            <w:vAlign w:val="center"/>
          </w:tcPr>
          <w:p w:rsidR="00264407" w:rsidRPr="00905F65" w:rsidRDefault="00264407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 xml:space="preserve">qRT-PCR of an internal region within 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ail 1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from</w:t>
            </w:r>
            <w:r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Photorhabdus luminescens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264407" w:rsidRPr="00905F65">
        <w:trPr>
          <w:trHeight w:val="322"/>
        </w:trPr>
        <w:tc>
          <w:tcPr>
            <w:tcW w:w="1913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R-plu2480</w:t>
            </w:r>
          </w:p>
        </w:tc>
        <w:tc>
          <w:tcPr>
            <w:tcW w:w="6946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caps/>
                <w:sz w:val="20"/>
                <w:szCs w:val="20"/>
                <w:lang w:val="en-GB"/>
              </w:rPr>
              <w:t>attatccaactcgtagcggtatttc</w:t>
            </w:r>
          </w:p>
        </w:tc>
        <w:tc>
          <w:tcPr>
            <w:tcW w:w="5287" w:type="dxa"/>
            <w:vMerge/>
            <w:vAlign w:val="center"/>
          </w:tcPr>
          <w:p w:rsidR="00264407" w:rsidRPr="00905F65" w:rsidRDefault="00264407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264407" w:rsidRPr="00905F65">
        <w:trPr>
          <w:trHeight w:val="530"/>
        </w:trPr>
        <w:tc>
          <w:tcPr>
            <w:tcW w:w="1913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L-plu2481</w:t>
            </w:r>
          </w:p>
        </w:tc>
        <w:tc>
          <w:tcPr>
            <w:tcW w:w="6946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AGCAAGATTGGTACTGGTGATTTAG</w:t>
            </w:r>
          </w:p>
        </w:tc>
        <w:tc>
          <w:tcPr>
            <w:tcW w:w="5287" w:type="dxa"/>
            <w:vMerge w:val="restart"/>
            <w:vAlign w:val="center"/>
          </w:tcPr>
          <w:p w:rsidR="00264407" w:rsidRPr="00905F65" w:rsidRDefault="00264407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 xml:space="preserve">qRT-PCR of an internal region within 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ail 2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from</w:t>
            </w:r>
            <w:r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Photorhabdus luminescens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264407" w:rsidRPr="00905F65">
        <w:trPr>
          <w:trHeight w:val="530"/>
        </w:trPr>
        <w:tc>
          <w:tcPr>
            <w:tcW w:w="1913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R-plu2481</w:t>
            </w:r>
          </w:p>
        </w:tc>
        <w:tc>
          <w:tcPr>
            <w:tcW w:w="6946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CATAAGCAGCAGAGGTCTTACTCTC</w:t>
            </w:r>
          </w:p>
        </w:tc>
        <w:tc>
          <w:tcPr>
            <w:tcW w:w="5287" w:type="dxa"/>
            <w:vMerge/>
            <w:vAlign w:val="center"/>
          </w:tcPr>
          <w:p w:rsidR="00264407" w:rsidRPr="00905F65" w:rsidRDefault="00264407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264407" w:rsidRPr="00905F65">
        <w:trPr>
          <w:trHeight w:val="530"/>
        </w:trPr>
        <w:tc>
          <w:tcPr>
            <w:tcW w:w="1913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L-plu1967</w:t>
            </w:r>
          </w:p>
        </w:tc>
        <w:tc>
          <w:tcPr>
            <w:tcW w:w="6946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GTATCTGCGATAACTTTACCTGCTC</w:t>
            </w:r>
          </w:p>
        </w:tc>
        <w:tc>
          <w:tcPr>
            <w:tcW w:w="5287" w:type="dxa"/>
            <w:vMerge w:val="restart"/>
            <w:vAlign w:val="center"/>
          </w:tcPr>
          <w:p w:rsidR="00264407" w:rsidRPr="00905F65" w:rsidRDefault="00264407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 xml:space="preserve">qRT-PCR of an internal region within </w:t>
            </w:r>
            <w:r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pagC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from</w:t>
            </w:r>
            <w:r w:rsidRPr="00905F65">
              <w:rPr>
                <w:rFonts w:ascii="Times" w:hAnsi="Times" w:cs="Arial"/>
                <w:i/>
                <w:sz w:val="20"/>
                <w:szCs w:val="20"/>
                <w:lang w:val="en-GB"/>
              </w:rPr>
              <w:t xml:space="preserve"> Photorhabdus luminescens </w:t>
            </w:r>
            <w:r w:rsidRPr="00905F65">
              <w:rPr>
                <w:rFonts w:ascii="Times" w:hAnsi="Times" w:cs="Arial"/>
                <w:sz w:val="20"/>
                <w:szCs w:val="20"/>
                <w:lang w:val="en-GB"/>
              </w:rPr>
              <w:t>TT01</w:t>
            </w:r>
          </w:p>
        </w:tc>
      </w:tr>
      <w:tr w:rsidR="00264407" w:rsidRPr="00905F65">
        <w:trPr>
          <w:trHeight w:val="510"/>
        </w:trPr>
        <w:tc>
          <w:tcPr>
            <w:tcW w:w="1913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R-plu1967</w:t>
            </w:r>
          </w:p>
        </w:tc>
        <w:tc>
          <w:tcPr>
            <w:tcW w:w="6946" w:type="dxa"/>
          </w:tcPr>
          <w:p w:rsidR="00264407" w:rsidRPr="00905F65" w:rsidRDefault="00264407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CATTATAGCTGTAGCCAAGATGGAC</w:t>
            </w:r>
          </w:p>
        </w:tc>
        <w:tc>
          <w:tcPr>
            <w:tcW w:w="5287" w:type="dxa"/>
            <w:vMerge/>
          </w:tcPr>
          <w:p w:rsidR="00264407" w:rsidRPr="00905F65" w:rsidRDefault="00264407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DD6C9F" w:rsidRPr="00905F65">
        <w:trPr>
          <w:trHeight w:val="530"/>
        </w:trPr>
        <w:tc>
          <w:tcPr>
            <w:tcW w:w="1913" w:type="dxa"/>
          </w:tcPr>
          <w:p w:rsidR="001A3A70" w:rsidRPr="00905F65" w:rsidRDefault="001A3A70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L- PhoP-His-</w:t>
            </w:r>
            <w:r w:rsidR="00BC37F6"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Nde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I</w:t>
            </w:r>
          </w:p>
        </w:tc>
        <w:tc>
          <w:tcPr>
            <w:tcW w:w="6946" w:type="dxa"/>
            <w:vAlign w:val="center"/>
          </w:tcPr>
          <w:p w:rsidR="001B3A44" w:rsidRPr="00905F65" w:rsidRDefault="00BC37F6" w:rsidP="009D44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5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GCGCCGCATATGCGGATATTGATCGTTGAAGACAACATGTTACTGC</w:t>
            </w:r>
          </w:p>
        </w:tc>
        <w:tc>
          <w:tcPr>
            <w:tcW w:w="5287" w:type="dxa"/>
          </w:tcPr>
          <w:p w:rsidR="001A3A70" w:rsidRPr="00905F65" w:rsidRDefault="00BD2F43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Cloning of </w:t>
            </w:r>
            <w:r w:rsidR="00BC37F6" w:rsidRPr="00905F65">
              <w:rPr>
                <w:rFonts w:ascii="Times" w:eastAsia="Times New Roman" w:hAnsi="Times"/>
                <w:i/>
                <w:sz w:val="20"/>
                <w:szCs w:val="20"/>
                <w:lang w:val="en-GB"/>
              </w:rPr>
              <w:t>phoP</w:t>
            </w:r>
            <w:r w:rsidRPr="00905F65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from </w:t>
            </w:r>
            <w:r w:rsidR="00BC37F6" w:rsidRPr="00905F65">
              <w:rPr>
                <w:rFonts w:ascii="Times" w:eastAsia="Times New Roman" w:hAnsi="Times"/>
                <w:i/>
                <w:sz w:val="20"/>
                <w:szCs w:val="20"/>
                <w:lang w:val="en-GB"/>
              </w:rPr>
              <w:t>P. luminescens</w:t>
            </w:r>
            <w:r w:rsidR="00090A57" w:rsidRPr="00905F65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</w:t>
            </w:r>
            <w:r w:rsidRPr="00905F65">
              <w:rPr>
                <w:rFonts w:ascii="Times" w:eastAsia="Times New Roman" w:hAnsi="Times"/>
                <w:sz w:val="20"/>
                <w:szCs w:val="20"/>
                <w:lang w:val="en-GB"/>
              </w:rPr>
              <w:t>TT01</w:t>
            </w:r>
          </w:p>
        </w:tc>
      </w:tr>
      <w:tr w:rsidR="00DD6C9F" w:rsidRPr="00905F65">
        <w:trPr>
          <w:trHeight w:val="530"/>
        </w:trPr>
        <w:tc>
          <w:tcPr>
            <w:tcW w:w="1913" w:type="dxa"/>
          </w:tcPr>
          <w:p w:rsidR="001A3A70" w:rsidRPr="00905F65" w:rsidRDefault="001A3A70" w:rsidP="009D44A2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hAnsi="Times"/>
                <w:sz w:val="20"/>
                <w:szCs w:val="20"/>
                <w:lang w:val="en-GB"/>
              </w:rPr>
              <w:t>R- PhoP-His-</w:t>
            </w:r>
            <w:r w:rsidR="00BC37F6" w:rsidRPr="00905F65">
              <w:rPr>
                <w:rFonts w:ascii="Times" w:hAnsi="Times"/>
                <w:i/>
                <w:sz w:val="20"/>
                <w:szCs w:val="20"/>
                <w:lang w:val="en-GB"/>
              </w:rPr>
              <w:t>Bam</w:t>
            </w:r>
            <w:r w:rsidRPr="00905F65">
              <w:rPr>
                <w:rFonts w:ascii="Times" w:hAnsi="Times"/>
                <w:sz w:val="20"/>
                <w:szCs w:val="20"/>
                <w:lang w:val="en-GB"/>
              </w:rPr>
              <w:t>HI</w:t>
            </w:r>
          </w:p>
        </w:tc>
        <w:tc>
          <w:tcPr>
            <w:tcW w:w="6946" w:type="dxa"/>
            <w:vAlign w:val="center"/>
          </w:tcPr>
          <w:p w:rsidR="001B3A44" w:rsidRPr="00905F65" w:rsidRDefault="00BC37F6" w:rsidP="009D44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5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CGGATCCTTACACATCGAAGCGATAGCCTTGGCCCCG</w:t>
            </w:r>
            <w:r w:rsidRPr="00905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87" w:type="dxa"/>
          </w:tcPr>
          <w:p w:rsidR="001A3A70" w:rsidRPr="00905F65" w:rsidRDefault="00BD2F43" w:rsidP="009D44A2">
            <w:pPr>
              <w:spacing w:line="360" w:lineRule="auto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905F65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Cloning of </w:t>
            </w:r>
            <w:r w:rsidRPr="00905F65">
              <w:rPr>
                <w:rFonts w:ascii="Times" w:eastAsia="Times New Roman" w:hAnsi="Times"/>
                <w:i/>
                <w:sz w:val="20"/>
                <w:szCs w:val="20"/>
                <w:lang w:val="en-GB"/>
              </w:rPr>
              <w:t>phoP</w:t>
            </w:r>
            <w:r w:rsidRPr="00905F65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from </w:t>
            </w:r>
            <w:r w:rsidRPr="00905F65">
              <w:rPr>
                <w:rFonts w:ascii="Times" w:eastAsia="Times New Roman" w:hAnsi="Times"/>
                <w:i/>
                <w:sz w:val="20"/>
                <w:szCs w:val="20"/>
                <w:lang w:val="en-GB"/>
              </w:rPr>
              <w:t>P. luminescens</w:t>
            </w:r>
            <w:r w:rsidR="00090A57" w:rsidRPr="00905F65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</w:t>
            </w:r>
            <w:r w:rsidRPr="00905F65">
              <w:rPr>
                <w:rFonts w:ascii="Times" w:eastAsia="Times New Roman" w:hAnsi="Times"/>
                <w:sz w:val="20"/>
                <w:szCs w:val="20"/>
                <w:lang w:val="en-GB"/>
              </w:rPr>
              <w:t>TT01</w:t>
            </w:r>
          </w:p>
        </w:tc>
      </w:tr>
    </w:tbl>
    <w:p w:rsidR="0041558C" w:rsidRPr="00905F65" w:rsidRDefault="0041558C" w:rsidP="00DF5FEE">
      <w:pPr>
        <w:widowControl w:val="0"/>
        <w:tabs>
          <w:tab w:val="left" w:pos="640"/>
        </w:tabs>
        <w:autoSpaceDE w:val="0"/>
        <w:autoSpaceDN w:val="0"/>
        <w:adjustRightInd w:val="0"/>
        <w:spacing w:after="0" w:line="240" w:lineRule="auto"/>
        <w:ind w:left="640" w:hanging="640"/>
        <w:rPr>
          <w:rFonts w:ascii="Times" w:hAnsi="Times"/>
          <w:sz w:val="24"/>
          <w:szCs w:val="24"/>
          <w:lang w:val="en-GB"/>
        </w:rPr>
      </w:pPr>
    </w:p>
    <w:sectPr w:rsidR="0041558C" w:rsidRPr="00905F65" w:rsidSect="00DF5FE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5EAD" w:rsidRDefault="00605EAD" w:rsidP="00D87E94">
      <w:pPr>
        <w:spacing w:after="0" w:line="240" w:lineRule="auto"/>
      </w:pPr>
      <w:r>
        <w:separator/>
      </w:r>
    </w:p>
  </w:endnote>
  <w:endnote w:type="continuationSeparator" w:id="0">
    <w:p w:rsidR="00605EAD" w:rsidRDefault="00605EAD" w:rsidP="00D87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600000000000000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5EAD" w:rsidRDefault="00605EAD" w:rsidP="00D87E94">
      <w:pPr>
        <w:spacing w:after="0" w:line="240" w:lineRule="auto"/>
      </w:pPr>
      <w:r>
        <w:separator/>
      </w:r>
    </w:p>
  </w:footnote>
  <w:footnote w:type="continuationSeparator" w:id="0">
    <w:p w:rsidR="00605EAD" w:rsidRDefault="00605EAD" w:rsidP="00D87E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6C6F0C"/>
    <w:multiLevelType w:val="hybridMultilevel"/>
    <w:tmpl w:val="E3560652"/>
    <w:lvl w:ilvl="0" w:tplc="56603A6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E471FA8"/>
    <w:multiLevelType w:val="hybridMultilevel"/>
    <w:tmpl w:val="4558A59C"/>
    <w:lvl w:ilvl="0" w:tplc="DAFA227C">
      <w:start w:val="1"/>
      <w:numFmt w:val="decimal"/>
      <w:lvlText w:val="%1."/>
      <w:lvlJc w:val="left"/>
      <w:pPr>
        <w:ind w:left="1060" w:hanging="700"/>
      </w:pPr>
      <w:rPr>
        <w:rFonts w:ascii="Helvetica" w:hAnsi="Helvetica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913276"/>
    <w:multiLevelType w:val="hybridMultilevel"/>
    <w:tmpl w:val="007AA3F2"/>
    <w:lvl w:ilvl="0" w:tplc="02F820C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A4636F"/>
    <w:multiLevelType w:val="hybridMultilevel"/>
    <w:tmpl w:val="B7D278B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1D5296"/>
    <w:multiLevelType w:val="hybridMultilevel"/>
    <w:tmpl w:val="1B865AE2"/>
    <w:lvl w:ilvl="0" w:tplc="4BB2699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6C6AFD"/>
    <w:multiLevelType w:val="hybridMultilevel"/>
    <w:tmpl w:val="FE12BEC6"/>
    <w:lvl w:ilvl="0" w:tplc="10E4719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911032"/>
    <w:multiLevelType w:val="hybridMultilevel"/>
    <w:tmpl w:val="1B865AE2"/>
    <w:lvl w:ilvl="0" w:tplc="4BB2699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282F1A"/>
    <w:multiLevelType w:val="hybridMultilevel"/>
    <w:tmpl w:val="48DA250C"/>
    <w:lvl w:ilvl="0" w:tplc="E2BE2A46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9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7033F2"/>
    <w:rsid w:val="00001C0D"/>
    <w:rsid w:val="00005D4C"/>
    <w:rsid w:val="00011804"/>
    <w:rsid w:val="00012AE4"/>
    <w:rsid w:val="0002273F"/>
    <w:rsid w:val="00024991"/>
    <w:rsid w:val="000312E5"/>
    <w:rsid w:val="000417D8"/>
    <w:rsid w:val="000434EC"/>
    <w:rsid w:val="00044E44"/>
    <w:rsid w:val="00050F25"/>
    <w:rsid w:val="00052F2B"/>
    <w:rsid w:val="00053CC4"/>
    <w:rsid w:val="0005717E"/>
    <w:rsid w:val="00065489"/>
    <w:rsid w:val="000712AB"/>
    <w:rsid w:val="00074883"/>
    <w:rsid w:val="000806D6"/>
    <w:rsid w:val="00090A57"/>
    <w:rsid w:val="00094014"/>
    <w:rsid w:val="000A41EB"/>
    <w:rsid w:val="000A445E"/>
    <w:rsid w:val="000A5D53"/>
    <w:rsid w:val="000A724F"/>
    <w:rsid w:val="000B5EC5"/>
    <w:rsid w:val="000C02EC"/>
    <w:rsid w:val="000C0D3D"/>
    <w:rsid w:val="000C4243"/>
    <w:rsid w:val="000C7A73"/>
    <w:rsid w:val="000D2150"/>
    <w:rsid w:val="000D306E"/>
    <w:rsid w:val="000D7D49"/>
    <w:rsid w:val="000E1255"/>
    <w:rsid w:val="000E5B72"/>
    <w:rsid w:val="000F6539"/>
    <w:rsid w:val="00101EF3"/>
    <w:rsid w:val="00103780"/>
    <w:rsid w:val="00112822"/>
    <w:rsid w:val="00121D3C"/>
    <w:rsid w:val="00121E22"/>
    <w:rsid w:val="00124897"/>
    <w:rsid w:val="00125D43"/>
    <w:rsid w:val="00131A8A"/>
    <w:rsid w:val="00131C6E"/>
    <w:rsid w:val="00137252"/>
    <w:rsid w:val="001408C3"/>
    <w:rsid w:val="00143244"/>
    <w:rsid w:val="0015284D"/>
    <w:rsid w:val="00157B57"/>
    <w:rsid w:val="00170B4C"/>
    <w:rsid w:val="001720B1"/>
    <w:rsid w:val="001726D9"/>
    <w:rsid w:val="0017677E"/>
    <w:rsid w:val="00192EFC"/>
    <w:rsid w:val="001930B8"/>
    <w:rsid w:val="001A3A70"/>
    <w:rsid w:val="001B0B28"/>
    <w:rsid w:val="001B132A"/>
    <w:rsid w:val="001B2E6C"/>
    <w:rsid w:val="001B3A44"/>
    <w:rsid w:val="001B51C1"/>
    <w:rsid w:val="001B7719"/>
    <w:rsid w:val="001B7ADC"/>
    <w:rsid w:val="001C75CE"/>
    <w:rsid w:val="001C7809"/>
    <w:rsid w:val="001D324F"/>
    <w:rsid w:val="001D3334"/>
    <w:rsid w:val="001D5214"/>
    <w:rsid w:val="001E5653"/>
    <w:rsid w:val="001F4A2F"/>
    <w:rsid w:val="001F576A"/>
    <w:rsid w:val="00201DA7"/>
    <w:rsid w:val="002158E4"/>
    <w:rsid w:val="00223F4F"/>
    <w:rsid w:val="00227A72"/>
    <w:rsid w:val="00230C82"/>
    <w:rsid w:val="00234B26"/>
    <w:rsid w:val="0023615B"/>
    <w:rsid w:val="00237CC6"/>
    <w:rsid w:val="00264382"/>
    <w:rsid w:val="00264407"/>
    <w:rsid w:val="00266B8A"/>
    <w:rsid w:val="0026723A"/>
    <w:rsid w:val="00271FF5"/>
    <w:rsid w:val="00272F43"/>
    <w:rsid w:val="00274673"/>
    <w:rsid w:val="0027689A"/>
    <w:rsid w:val="00277604"/>
    <w:rsid w:val="0028032C"/>
    <w:rsid w:val="00280E0A"/>
    <w:rsid w:val="002818FC"/>
    <w:rsid w:val="00282828"/>
    <w:rsid w:val="00284151"/>
    <w:rsid w:val="002856B5"/>
    <w:rsid w:val="002A2024"/>
    <w:rsid w:val="002A491E"/>
    <w:rsid w:val="002A574C"/>
    <w:rsid w:val="002B253C"/>
    <w:rsid w:val="002B437F"/>
    <w:rsid w:val="002C55BB"/>
    <w:rsid w:val="002C5718"/>
    <w:rsid w:val="002D0DFD"/>
    <w:rsid w:val="002D587F"/>
    <w:rsid w:val="002E521C"/>
    <w:rsid w:val="002E652D"/>
    <w:rsid w:val="002E68AD"/>
    <w:rsid w:val="002F3037"/>
    <w:rsid w:val="00300B0E"/>
    <w:rsid w:val="003028F1"/>
    <w:rsid w:val="00306224"/>
    <w:rsid w:val="003113C5"/>
    <w:rsid w:val="003124F6"/>
    <w:rsid w:val="0031375B"/>
    <w:rsid w:val="00317AD6"/>
    <w:rsid w:val="00321C8A"/>
    <w:rsid w:val="00321D0E"/>
    <w:rsid w:val="00331B5D"/>
    <w:rsid w:val="003323DC"/>
    <w:rsid w:val="00337F0A"/>
    <w:rsid w:val="00340E58"/>
    <w:rsid w:val="0034364C"/>
    <w:rsid w:val="00345E2D"/>
    <w:rsid w:val="003504BD"/>
    <w:rsid w:val="0035629B"/>
    <w:rsid w:val="003565CF"/>
    <w:rsid w:val="0035667C"/>
    <w:rsid w:val="00365860"/>
    <w:rsid w:val="003669F5"/>
    <w:rsid w:val="00367151"/>
    <w:rsid w:val="0037254E"/>
    <w:rsid w:val="00373611"/>
    <w:rsid w:val="00374097"/>
    <w:rsid w:val="003812A7"/>
    <w:rsid w:val="0038240A"/>
    <w:rsid w:val="00386F30"/>
    <w:rsid w:val="00392226"/>
    <w:rsid w:val="003A2D05"/>
    <w:rsid w:val="003A729D"/>
    <w:rsid w:val="003A76EF"/>
    <w:rsid w:val="003B362D"/>
    <w:rsid w:val="003B3FED"/>
    <w:rsid w:val="003C70F6"/>
    <w:rsid w:val="003D4637"/>
    <w:rsid w:val="003E0C54"/>
    <w:rsid w:val="003E5595"/>
    <w:rsid w:val="003F0FA5"/>
    <w:rsid w:val="003F4BD0"/>
    <w:rsid w:val="003F70F8"/>
    <w:rsid w:val="003F7D8A"/>
    <w:rsid w:val="00400EC9"/>
    <w:rsid w:val="00402DF7"/>
    <w:rsid w:val="00403B4C"/>
    <w:rsid w:val="00406421"/>
    <w:rsid w:val="0041558C"/>
    <w:rsid w:val="00416FC7"/>
    <w:rsid w:val="00420EA0"/>
    <w:rsid w:val="0042149C"/>
    <w:rsid w:val="004238B6"/>
    <w:rsid w:val="00425E79"/>
    <w:rsid w:val="004347A7"/>
    <w:rsid w:val="00441906"/>
    <w:rsid w:val="0044205F"/>
    <w:rsid w:val="0046433A"/>
    <w:rsid w:val="004644C9"/>
    <w:rsid w:val="004660B6"/>
    <w:rsid w:val="00481168"/>
    <w:rsid w:val="00486B5C"/>
    <w:rsid w:val="004951C0"/>
    <w:rsid w:val="004971B0"/>
    <w:rsid w:val="004A53E6"/>
    <w:rsid w:val="004A6F86"/>
    <w:rsid w:val="004A70AC"/>
    <w:rsid w:val="004A7186"/>
    <w:rsid w:val="004B191E"/>
    <w:rsid w:val="004B1990"/>
    <w:rsid w:val="004B4A43"/>
    <w:rsid w:val="004B74EE"/>
    <w:rsid w:val="004C2961"/>
    <w:rsid w:val="004C445F"/>
    <w:rsid w:val="004C47C3"/>
    <w:rsid w:val="004C5289"/>
    <w:rsid w:val="004C6391"/>
    <w:rsid w:val="004D5DD1"/>
    <w:rsid w:val="004E1DE6"/>
    <w:rsid w:val="004E3F4A"/>
    <w:rsid w:val="004E4B0E"/>
    <w:rsid w:val="004E70AC"/>
    <w:rsid w:val="004F1341"/>
    <w:rsid w:val="004F6B2D"/>
    <w:rsid w:val="004F6CBB"/>
    <w:rsid w:val="00503014"/>
    <w:rsid w:val="005130A4"/>
    <w:rsid w:val="00524B5A"/>
    <w:rsid w:val="00530FBD"/>
    <w:rsid w:val="0053350F"/>
    <w:rsid w:val="00541DF3"/>
    <w:rsid w:val="005423CB"/>
    <w:rsid w:val="00543153"/>
    <w:rsid w:val="00552EB9"/>
    <w:rsid w:val="00554808"/>
    <w:rsid w:val="00560F2D"/>
    <w:rsid w:val="0056341D"/>
    <w:rsid w:val="00567F3F"/>
    <w:rsid w:val="00572614"/>
    <w:rsid w:val="0057579E"/>
    <w:rsid w:val="005762AD"/>
    <w:rsid w:val="00580626"/>
    <w:rsid w:val="00595E38"/>
    <w:rsid w:val="005A1F30"/>
    <w:rsid w:val="005B23E6"/>
    <w:rsid w:val="005B5160"/>
    <w:rsid w:val="005B7B53"/>
    <w:rsid w:val="005D258E"/>
    <w:rsid w:val="005D5E72"/>
    <w:rsid w:val="005D6C74"/>
    <w:rsid w:val="005D7133"/>
    <w:rsid w:val="005D760A"/>
    <w:rsid w:val="005E14CA"/>
    <w:rsid w:val="005F55D1"/>
    <w:rsid w:val="00601787"/>
    <w:rsid w:val="00602578"/>
    <w:rsid w:val="00605EAD"/>
    <w:rsid w:val="006075C7"/>
    <w:rsid w:val="00631728"/>
    <w:rsid w:val="00633C61"/>
    <w:rsid w:val="00657B11"/>
    <w:rsid w:val="0066624C"/>
    <w:rsid w:val="00667FC6"/>
    <w:rsid w:val="006704F5"/>
    <w:rsid w:val="006705C0"/>
    <w:rsid w:val="00680AB7"/>
    <w:rsid w:val="006816A1"/>
    <w:rsid w:val="0068223F"/>
    <w:rsid w:val="00686104"/>
    <w:rsid w:val="0068634B"/>
    <w:rsid w:val="00691CA4"/>
    <w:rsid w:val="006B0D2A"/>
    <w:rsid w:val="006B1158"/>
    <w:rsid w:val="006B2661"/>
    <w:rsid w:val="006D0530"/>
    <w:rsid w:val="006D167F"/>
    <w:rsid w:val="006D2A45"/>
    <w:rsid w:val="006D595C"/>
    <w:rsid w:val="006E33A9"/>
    <w:rsid w:val="006F6D3B"/>
    <w:rsid w:val="00701C80"/>
    <w:rsid w:val="007030C0"/>
    <w:rsid w:val="007033F2"/>
    <w:rsid w:val="00707EFB"/>
    <w:rsid w:val="00711061"/>
    <w:rsid w:val="007175CD"/>
    <w:rsid w:val="00721C66"/>
    <w:rsid w:val="0072706D"/>
    <w:rsid w:val="00732D1A"/>
    <w:rsid w:val="00734132"/>
    <w:rsid w:val="0073569D"/>
    <w:rsid w:val="00741561"/>
    <w:rsid w:val="00743D5C"/>
    <w:rsid w:val="00745093"/>
    <w:rsid w:val="00745A0D"/>
    <w:rsid w:val="007478D0"/>
    <w:rsid w:val="00750248"/>
    <w:rsid w:val="00753DDC"/>
    <w:rsid w:val="00755343"/>
    <w:rsid w:val="007639CC"/>
    <w:rsid w:val="00764C20"/>
    <w:rsid w:val="00770188"/>
    <w:rsid w:val="0078530B"/>
    <w:rsid w:val="00790017"/>
    <w:rsid w:val="00792E2C"/>
    <w:rsid w:val="007945E0"/>
    <w:rsid w:val="007A0F3D"/>
    <w:rsid w:val="007B2410"/>
    <w:rsid w:val="007B5C55"/>
    <w:rsid w:val="007B5F18"/>
    <w:rsid w:val="007B73A2"/>
    <w:rsid w:val="007C2358"/>
    <w:rsid w:val="007C6035"/>
    <w:rsid w:val="007C7FA2"/>
    <w:rsid w:val="007D03C0"/>
    <w:rsid w:val="007E2B29"/>
    <w:rsid w:val="007E3750"/>
    <w:rsid w:val="007F34B7"/>
    <w:rsid w:val="007F4615"/>
    <w:rsid w:val="007F724D"/>
    <w:rsid w:val="0080524D"/>
    <w:rsid w:val="00814EC4"/>
    <w:rsid w:val="00816441"/>
    <w:rsid w:val="00820FA9"/>
    <w:rsid w:val="00827EE2"/>
    <w:rsid w:val="00831E84"/>
    <w:rsid w:val="00837699"/>
    <w:rsid w:val="008418A9"/>
    <w:rsid w:val="0084271D"/>
    <w:rsid w:val="00842C7C"/>
    <w:rsid w:val="008440FA"/>
    <w:rsid w:val="008513F2"/>
    <w:rsid w:val="008571D0"/>
    <w:rsid w:val="008667B3"/>
    <w:rsid w:val="00875CAF"/>
    <w:rsid w:val="00882E37"/>
    <w:rsid w:val="00883B8E"/>
    <w:rsid w:val="00886170"/>
    <w:rsid w:val="00886289"/>
    <w:rsid w:val="00886451"/>
    <w:rsid w:val="00887D00"/>
    <w:rsid w:val="008A242D"/>
    <w:rsid w:val="008A4322"/>
    <w:rsid w:val="008B1912"/>
    <w:rsid w:val="008B2480"/>
    <w:rsid w:val="008B2FE1"/>
    <w:rsid w:val="008B4492"/>
    <w:rsid w:val="008B5E88"/>
    <w:rsid w:val="008B78FB"/>
    <w:rsid w:val="008D0801"/>
    <w:rsid w:val="008D2B32"/>
    <w:rsid w:val="008D6E85"/>
    <w:rsid w:val="008F59AD"/>
    <w:rsid w:val="008F6BBF"/>
    <w:rsid w:val="00900A57"/>
    <w:rsid w:val="00900B00"/>
    <w:rsid w:val="009032E6"/>
    <w:rsid w:val="00903C5A"/>
    <w:rsid w:val="00905F65"/>
    <w:rsid w:val="0090651D"/>
    <w:rsid w:val="009070C5"/>
    <w:rsid w:val="00916ED7"/>
    <w:rsid w:val="00927787"/>
    <w:rsid w:val="009318F6"/>
    <w:rsid w:val="009404DE"/>
    <w:rsid w:val="0094298A"/>
    <w:rsid w:val="00944DFA"/>
    <w:rsid w:val="0095562D"/>
    <w:rsid w:val="00956A14"/>
    <w:rsid w:val="00957728"/>
    <w:rsid w:val="00971167"/>
    <w:rsid w:val="0098068B"/>
    <w:rsid w:val="009848AF"/>
    <w:rsid w:val="009912CE"/>
    <w:rsid w:val="00991DA3"/>
    <w:rsid w:val="009D25CF"/>
    <w:rsid w:val="009D44A2"/>
    <w:rsid w:val="009D6498"/>
    <w:rsid w:val="009E0595"/>
    <w:rsid w:val="009E2036"/>
    <w:rsid w:val="009E50E7"/>
    <w:rsid w:val="009F7101"/>
    <w:rsid w:val="00A01956"/>
    <w:rsid w:val="00A06C8E"/>
    <w:rsid w:val="00A07EB4"/>
    <w:rsid w:val="00A14107"/>
    <w:rsid w:val="00A14752"/>
    <w:rsid w:val="00A15495"/>
    <w:rsid w:val="00A303C5"/>
    <w:rsid w:val="00A32F15"/>
    <w:rsid w:val="00A4397C"/>
    <w:rsid w:val="00A536EF"/>
    <w:rsid w:val="00A54F96"/>
    <w:rsid w:val="00A60D8D"/>
    <w:rsid w:val="00A61FA9"/>
    <w:rsid w:val="00A669DA"/>
    <w:rsid w:val="00A678A4"/>
    <w:rsid w:val="00A700E7"/>
    <w:rsid w:val="00A73534"/>
    <w:rsid w:val="00A81192"/>
    <w:rsid w:val="00A82623"/>
    <w:rsid w:val="00A93D04"/>
    <w:rsid w:val="00AA2F8C"/>
    <w:rsid w:val="00AA3B54"/>
    <w:rsid w:val="00AB47D6"/>
    <w:rsid w:val="00AB5664"/>
    <w:rsid w:val="00AC14B8"/>
    <w:rsid w:val="00AC3A6B"/>
    <w:rsid w:val="00AC3F78"/>
    <w:rsid w:val="00AC71C6"/>
    <w:rsid w:val="00AC75DA"/>
    <w:rsid w:val="00AD2CC4"/>
    <w:rsid w:val="00AD4541"/>
    <w:rsid w:val="00AE1649"/>
    <w:rsid w:val="00AE4BAA"/>
    <w:rsid w:val="00AF1C99"/>
    <w:rsid w:val="00AF2CC8"/>
    <w:rsid w:val="00AF3353"/>
    <w:rsid w:val="00AF759A"/>
    <w:rsid w:val="00B017DE"/>
    <w:rsid w:val="00B0569B"/>
    <w:rsid w:val="00B2763D"/>
    <w:rsid w:val="00B40FA1"/>
    <w:rsid w:val="00B41595"/>
    <w:rsid w:val="00B53142"/>
    <w:rsid w:val="00B54B44"/>
    <w:rsid w:val="00B54C38"/>
    <w:rsid w:val="00B60023"/>
    <w:rsid w:val="00B63904"/>
    <w:rsid w:val="00B66871"/>
    <w:rsid w:val="00B66ABD"/>
    <w:rsid w:val="00B718B2"/>
    <w:rsid w:val="00B7310E"/>
    <w:rsid w:val="00B7371C"/>
    <w:rsid w:val="00B80042"/>
    <w:rsid w:val="00B92753"/>
    <w:rsid w:val="00B95248"/>
    <w:rsid w:val="00BA7CD2"/>
    <w:rsid w:val="00BB04A6"/>
    <w:rsid w:val="00BB2663"/>
    <w:rsid w:val="00BB517F"/>
    <w:rsid w:val="00BB639C"/>
    <w:rsid w:val="00BC2548"/>
    <w:rsid w:val="00BC37F6"/>
    <w:rsid w:val="00BD2F43"/>
    <w:rsid w:val="00BD77BB"/>
    <w:rsid w:val="00BE027B"/>
    <w:rsid w:val="00BE0C94"/>
    <w:rsid w:val="00BE211F"/>
    <w:rsid w:val="00BF2922"/>
    <w:rsid w:val="00BF48B4"/>
    <w:rsid w:val="00C030DA"/>
    <w:rsid w:val="00C04435"/>
    <w:rsid w:val="00C12D88"/>
    <w:rsid w:val="00C135E3"/>
    <w:rsid w:val="00C13766"/>
    <w:rsid w:val="00C14BD0"/>
    <w:rsid w:val="00C14D39"/>
    <w:rsid w:val="00C163C9"/>
    <w:rsid w:val="00C17DB9"/>
    <w:rsid w:val="00C212D4"/>
    <w:rsid w:val="00C30739"/>
    <w:rsid w:val="00C30AEB"/>
    <w:rsid w:val="00C32A23"/>
    <w:rsid w:val="00C33D79"/>
    <w:rsid w:val="00C42221"/>
    <w:rsid w:val="00C50E94"/>
    <w:rsid w:val="00C61266"/>
    <w:rsid w:val="00C62EB7"/>
    <w:rsid w:val="00C65C68"/>
    <w:rsid w:val="00C73AA3"/>
    <w:rsid w:val="00C73B9C"/>
    <w:rsid w:val="00C9730D"/>
    <w:rsid w:val="00C97637"/>
    <w:rsid w:val="00CB60D5"/>
    <w:rsid w:val="00CC2B46"/>
    <w:rsid w:val="00CC7B0E"/>
    <w:rsid w:val="00CD5165"/>
    <w:rsid w:val="00CD6245"/>
    <w:rsid w:val="00CD7353"/>
    <w:rsid w:val="00CE2AF4"/>
    <w:rsid w:val="00CE3C07"/>
    <w:rsid w:val="00CF0710"/>
    <w:rsid w:val="00CF25E9"/>
    <w:rsid w:val="00CF7A68"/>
    <w:rsid w:val="00D03EB6"/>
    <w:rsid w:val="00D04DDE"/>
    <w:rsid w:val="00D06008"/>
    <w:rsid w:val="00D151DE"/>
    <w:rsid w:val="00D16826"/>
    <w:rsid w:val="00D16DDF"/>
    <w:rsid w:val="00D20AB4"/>
    <w:rsid w:val="00D2326D"/>
    <w:rsid w:val="00D248CC"/>
    <w:rsid w:val="00D25C0A"/>
    <w:rsid w:val="00D2729E"/>
    <w:rsid w:val="00D35CB3"/>
    <w:rsid w:val="00D441C0"/>
    <w:rsid w:val="00D45437"/>
    <w:rsid w:val="00D45AB2"/>
    <w:rsid w:val="00D62825"/>
    <w:rsid w:val="00D63DBF"/>
    <w:rsid w:val="00D860F3"/>
    <w:rsid w:val="00D86AD9"/>
    <w:rsid w:val="00D87E94"/>
    <w:rsid w:val="00D934FA"/>
    <w:rsid w:val="00D961BC"/>
    <w:rsid w:val="00D978A0"/>
    <w:rsid w:val="00DA0988"/>
    <w:rsid w:val="00DA3A87"/>
    <w:rsid w:val="00DA56E5"/>
    <w:rsid w:val="00DC4197"/>
    <w:rsid w:val="00DD074D"/>
    <w:rsid w:val="00DD694A"/>
    <w:rsid w:val="00DD6C9F"/>
    <w:rsid w:val="00DE102F"/>
    <w:rsid w:val="00DE42E7"/>
    <w:rsid w:val="00DE563F"/>
    <w:rsid w:val="00DF5FEE"/>
    <w:rsid w:val="00E05A1A"/>
    <w:rsid w:val="00E12F1A"/>
    <w:rsid w:val="00E1432D"/>
    <w:rsid w:val="00E16DAF"/>
    <w:rsid w:val="00E23079"/>
    <w:rsid w:val="00E27323"/>
    <w:rsid w:val="00E35114"/>
    <w:rsid w:val="00E37A7B"/>
    <w:rsid w:val="00E417CB"/>
    <w:rsid w:val="00E41A95"/>
    <w:rsid w:val="00E459B7"/>
    <w:rsid w:val="00E53A40"/>
    <w:rsid w:val="00E5700E"/>
    <w:rsid w:val="00E64886"/>
    <w:rsid w:val="00E64FAD"/>
    <w:rsid w:val="00E658C7"/>
    <w:rsid w:val="00E66BD0"/>
    <w:rsid w:val="00E70814"/>
    <w:rsid w:val="00E70EC9"/>
    <w:rsid w:val="00E765BA"/>
    <w:rsid w:val="00E77395"/>
    <w:rsid w:val="00E818DC"/>
    <w:rsid w:val="00E836F5"/>
    <w:rsid w:val="00EA1364"/>
    <w:rsid w:val="00EA18C1"/>
    <w:rsid w:val="00EA32E6"/>
    <w:rsid w:val="00EB1FDF"/>
    <w:rsid w:val="00EB28FC"/>
    <w:rsid w:val="00EC0D06"/>
    <w:rsid w:val="00EC35F0"/>
    <w:rsid w:val="00EC6775"/>
    <w:rsid w:val="00ED2B5A"/>
    <w:rsid w:val="00ED322B"/>
    <w:rsid w:val="00EF6930"/>
    <w:rsid w:val="00EF78B5"/>
    <w:rsid w:val="00F01F85"/>
    <w:rsid w:val="00F043A7"/>
    <w:rsid w:val="00F04B1F"/>
    <w:rsid w:val="00F06423"/>
    <w:rsid w:val="00F06FC7"/>
    <w:rsid w:val="00F1157E"/>
    <w:rsid w:val="00F14035"/>
    <w:rsid w:val="00F2092B"/>
    <w:rsid w:val="00F22BBF"/>
    <w:rsid w:val="00F245B1"/>
    <w:rsid w:val="00F3004B"/>
    <w:rsid w:val="00F30A1E"/>
    <w:rsid w:val="00F41B06"/>
    <w:rsid w:val="00F44EA5"/>
    <w:rsid w:val="00F452D5"/>
    <w:rsid w:val="00F50888"/>
    <w:rsid w:val="00F51F02"/>
    <w:rsid w:val="00F521CA"/>
    <w:rsid w:val="00F5272A"/>
    <w:rsid w:val="00F561C2"/>
    <w:rsid w:val="00F67542"/>
    <w:rsid w:val="00F727E3"/>
    <w:rsid w:val="00F73011"/>
    <w:rsid w:val="00F81264"/>
    <w:rsid w:val="00F852C5"/>
    <w:rsid w:val="00F85358"/>
    <w:rsid w:val="00F93B03"/>
    <w:rsid w:val="00FA0053"/>
    <w:rsid w:val="00FA7131"/>
    <w:rsid w:val="00FB7C47"/>
    <w:rsid w:val="00FC3796"/>
    <w:rsid w:val="00FC67CB"/>
    <w:rsid w:val="00FD1F17"/>
    <w:rsid w:val="00FD283D"/>
    <w:rsid w:val="00FE7855"/>
    <w:rsid w:val="00FF065B"/>
    <w:rsid w:val="00FF507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1C0"/>
  </w:style>
  <w:style w:type="paragraph" w:styleId="Titre1">
    <w:name w:val="heading 1"/>
    <w:basedOn w:val="Normal"/>
    <w:next w:val="Normal"/>
    <w:link w:val="Titre1Car"/>
    <w:qFormat/>
    <w:rsid w:val="00753DDC"/>
    <w:pPr>
      <w:keepNext/>
      <w:spacing w:after="0" w:line="240" w:lineRule="auto"/>
      <w:outlineLvl w:val="0"/>
    </w:pPr>
    <w:rPr>
      <w:rFonts w:ascii="Times" w:eastAsia="Times" w:hAnsi="Times" w:cs="Times New Roman"/>
      <w:b/>
      <w:noProof/>
      <w:sz w:val="24"/>
      <w:szCs w:val="20"/>
      <w:lang w:val="en-GB" w:eastAsia="fr-FR"/>
    </w:rPr>
  </w:style>
  <w:style w:type="paragraph" w:styleId="Titre2">
    <w:name w:val="heading 2"/>
    <w:basedOn w:val="Normal"/>
    <w:next w:val="Normal"/>
    <w:link w:val="Titre2Car"/>
    <w:qFormat/>
    <w:rsid w:val="00753DDC"/>
    <w:pPr>
      <w:keepNext/>
      <w:spacing w:after="0" w:line="240" w:lineRule="auto"/>
      <w:outlineLvl w:val="1"/>
    </w:pPr>
    <w:rPr>
      <w:rFonts w:ascii="Times" w:eastAsia="Times" w:hAnsi="Times" w:cs="Times New Roman"/>
      <w:i/>
      <w:noProof/>
      <w:color w:val="0000FF"/>
      <w:sz w:val="24"/>
      <w:szCs w:val="20"/>
      <w:lang w:val="en-GB"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D25C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aragraphedeliste">
    <w:name w:val="List Paragraph"/>
    <w:basedOn w:val="Normal"/>
    <w:uiPriority w:val="34"/>
    <w:qFormat/>
    <w:rsid w:val="00BE0C94"/>
    <w:pPr>
      <w:ind w:left="720"/>
      <w:contextualSpacing/>
    </w:pPr>
  </w:style>
  <w:style w:type="table" w:styleId="Grille">
    <w:name w:val="Table Grid"/>
    <w:basedOn w:val="TableauNormal"/>
    <w:uiPriority w:val="59"/>
    <w:rsid w:val="00D25C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rsid w:val="00753DDC"/>
    <w:rPr>
      <w:rFonts w:ascii="Times" w:eastAsia="Times" w:hAnsi="Times" w:cs="Times New Roman"/>
      <w:b/>
      <w:noProof/>
      <w:sz w:val="24"/>
      <w:szCs w:val="20"/>
      <w:lang w:val="en-GB" w:eastAsia="fr-FR"/>
    </w:rPr>
  </w:style>
  <w:style w:type="character" w:customStyle="1" w:styleId="Titre2Car">
    <w:name w:val="Titre 2 Car"/>
    <w:basedOn w:val="Policepardfaut"/>
    <w:link w:val="Titre2"/>
    <w:rsid w:val="00753DDC"/>
    <w:rPr>
      <w:rFonts w:ascii="Times" w:eastAsia="Times" w:hAnsi="Times" w:cs="Times New Roman"/>
      <w:i/>
      <w:noProof/>
      <w:color w:val="0000FF"/>
      <w:sz w:val="24"/>
      <w:szCs w:val="20"/>
      <w:lang w:val="en-GB" w:eastAsia="fr-FR"/>
    </w:rPr>
  </w:style>
  <w:style w:type="paragraph" w:styleId="Pieddepage">
    <w:name w:val="footer"/>
    <w:basedOn w:val="Normal"/>
    <w:link w:val="PieddepageCar"/>
    <w:rsid w:val="00753DDC"/>
    <w:pPr>
      <w:tabs>
        <w:tab w:val="center" w:pos="4703"/>
        <w:tab w:val="right" w:pos="9406"/>
      </w:tabs>
      <w:spacing w:after="0" w:line="240" w:lineRule="auto"/>
    </w:pPr>
    <w:rPr>
      <w:rFonts w:ascii="Times" w:eastAsia="Times" w:hAnsi="Times" w:cs="Times New Roman"/>
      <w:noProof/>
      <w:sz w:val="24"/>
      <w:szCs w:val="20"/>
      <w:lang w:val="en-GB" w:eastAsia="fr-FR"/>
    </w:rPr>
  </w:style>
  <w:style w:type="character" w:customStyle="1" w:styleId="PieddepageCar">
    <w:name w:val="Pied de page Car"/>
    <w:basedOn w:val="Policepardfaut"/>
    <w:link w:val="Pieddepage"/>
    <w:rsid w:val="00753DDC"/>
    <w:rPr>
      <w:rFonts w:ascii="Times" w:eastAsia="Times" w:hAnsi="Times" w:cs="Times New Roman"/>
      <w:noProof/>
      <w:sz w:val="24"/>
      <w:szCs w:val="20"/>
      <w:lang w:val="en-GB" w:eastAsia="fr-FR"/>
    </w:rPr>
  </w:style>
  <w:style w:type="character" w:styleId="Marquedannotation">
    <w:name w:val="annotation reference"/>
    <w:basedOn w:val="Policepardfaut"/>
    <w:unhideWhenUsed/>
    <w:rsid w:val="00944DFA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944DF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rsid w:val="00944DFA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44DF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44DF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44D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4DFA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B437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5D258E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8A4322"/>
    <w:rPr>
      <w:i/>
    </w:rPr>
  </w:style>
  <w:style w:type="character" w:customStyle="1" w:styleId="st">
    <w:name w:val="st"/>
    <w:basedOn w:val="Policepardfaut"/>
    <w:rsid w:val="008A4322"/>
  </w:style>
  <w:style w:type="paragraph" w:styleId="Bibliographie">
    <w:name w:val="Bibliography"/>
    <w:basedOn w:val="Normal"/>
    <w:next w:val="Normal"/>
    <w:uiPriority w:val="37"/>
    <w:unhideWhenUsed/>
    <w:rsid w:val="00633C61"/>
    <w:pPr>
      <w:ind w:left="720" w:hanging="720"/>
    </w:pPr>
  </w:style>
  <w:style w:type="paragraph" w:styleId="En-tte">
    <w:name w:val="header"/>
    <w:basedOn w:val="Normal"/>
    <w:link w:val="En-tteCar"/>
    <w:uiPriority w:val="99"/>
    <w:semiHidden/>
    <w:unhideWhenUsed/>
    <w:rsid w:val="00D87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D87E94"/>
  </w:style>
  <w:style w:type="paragraph" w:styleId="NormalWeb">
    <w:name w:val="Normal (Web)"/>
    <w:basedOn w:val="Normal"/>
    <w:uiPriority w:val="99"/>
    <w:unhideWhenUsed/>
    <w:rsid w:val="00F561C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 w:eastAsia="fr-FR"/>
    </w:rPr>
  </w:style>
  <w:style w:type="character" w:customStyle="1" w:styleId="apple-converted-space">
    <w:name w:val="apple-converted-space"/>
    <w:basedOn w:val="Policepardfaut"/>
    <w:rsid w:val="00282828"/>
  </w:style>
  <w:style w:type="character" w:customStyle="1" w:styleId="Titre4Car">
    <w:name w:val="Titre 4 Car"/>
    <w:basedOn w:val="Policepardfaut"/>
    <w:link w:val="Titre4"/>
    <w:uiPriority w:val="9"/>
    <w:rsid w:val="009D25C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rpsdetexte">
    <w:name w:val="Body Text"/>
    <w:basedOn w:val="Normal"/>
    <w:link w:val="CorpsdetexteCar"/>
    <w:rsid w:val="00C212D4"/>
    <w:pPr>
      <w:spacing w:after="0" w:line="240" w:lineRule="auto"/>
      <w:jc w:val="both"/>
    </w:pPr>
    <w:rPr>
      <w:rFonts w:ascii="Times" w:eastAsia="Times" w:hAnsi="Times" w:cs="Times New Roman"/>
      <w:noProof/>
      <w:sz w:val="24"/>
      <w:szCs w:val="20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C212D4"/>
    <w:rPr>
      <w:rFonts w:ascii="Times" w:eastAsia="Times" w:hAnsi="Times" w:cs="Times New Roman"/>
      <w:noProof/>
      <w:sz w:val="24"/>
      <w:szCs w:val="20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1C0"/>
  </w:style>
  <w:style w:type="paragraph" w:styleId="Titre1">
    <w:name w:val="heading 1"/>
    <w:basedOn w:val="Normal"/>
    <w:next w:val="Normal"/>
    <w:link w:val="Titre1Car"/>
    <w:qFormat/>
    <w:rsid w:val="00753DDC"/>
    <w:pPr>
      <w:keepNext/>
      <w:spacing w:after="0" w:line="240" w:lineRule="auto"/>
      <w:outlineLvl w:val="0"/>
    </w:pPr>
    <w:rPr>
      <w:rFonts w:ascii="Times" w:eastAsia="Times" w:hAnsi="Times" w:cs="Times New Roman"/>
      <w:b/>
      <w:noProof/>
      <w:sz w:val="24"/>
      <w:szCs w:val="20"/>
      <w:lang w:val="en-GB" w:eastAsia="fr-FR"/>
    </w:rPr>
  </w:style>
  <w:style w:type="paragraph" w:styleId="Titre2">
    <w:name w:val="heading 2"/>
    <w:basedOn w:val="Normal"/>
    <w:next w:val="Normal"/>
    <w:link w:val="Titre2Car"/>
    <w:qFormat/>
    <w:rsid w:val="00753DDC"/>
    <w:pPr>
      <w:keepNext/>
      <w:spacing w:after="0" w:line="240" w:lineRule="auto"/>
      <w:outlineLvl w:val="1"/>
    </w:pPr>
    <w:rPr>
      <w:rFonts w:ascii="Times" w:eastAsia="Times" w:hAnsi="Times" w:cs="Times New Roman"/>
      <w:i/>
      <w:noProof/>
      <w:color w:val="0000FF"/>
      <w:sz w:val="24"/>
      <w:szCs w:val="20"/>
      <w:lang w:val="en-GB"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D25C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E0C94"/>
    <w:pPr>
      <w:ind w:left="720"/>
      <w:contextualSpacing/>
    </w:pPr>
  </w:style>
  <w:style w:type="table" w:styleId="Grille">
    <w:name w:val="Table Grid"/>
    <w:basedOn w:val="TableauNormal"/>
    <w:uiPriority w:val="59"/>
    <w:rsid w:val="00D25C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rsid w:val="00753DDC"/>
    <w:rPr>
      <w:rFonts w:ascii="Times" w:eastAsia="Times" w:hAnsi="Times" w:cs="Times New Roman"/>
      <w:b/>
      <w:noProof/>
      <w:sz w:val="24"/>
      <w:szCs w:val="20"/>
      <w:lang w:val="en-GB" w:eastAsia="fr-FR"/>
    </w:rPr>
  </w:style>
  <w:style w:type="character" w:customStyle="1" w:styleId="Titre2Car">
    <w:name w:val="Titre 2 Car"/>
    <w:basedOn w:val="Policepardfaut"/>
    <w:link w:val="Titre2"/>
    <w:rsid w:val="00753DDC"/>
    <w:rPr>
      <w:rFonts w:ascii="Times" w:eastAsia="Times" w:hAnsi="Times" w:cs="Times New Roman"/>
      <w:i/>
      <w:noProof/>
      <w:color w:val="0000FF"/>
      <w:sz w:val="24"/>
      <w:szCs w:val="20"/>
      <w:lang w:val="en-GB" w:eastAsia="fr-FR"/>
    </w:rPr>
  </w:style>
  <w:style w:type="paragraph" w:styleId="Pieddepage">
    <w:name w:val="footer"/>
    <w:basedOn w:val="Normal"/>
    <w:link w:val="PieddepageCar"/>
    <w:rsid w:val="00753DDC"/>
    <w:pPr>
      <w:tabs>
        <w:tab w:val="center" w:pos="4703"/>
        <w:tab w:val="right" w:pos="9406"/>
      </w:tabs>
      <w:spacing w:after="0" w:line="240" w:lineRule="auto"/>
    </w:pPr>
    <w:rPr>
      <w:rFonts w:ascii="Times" w:eastAsia="Times" w:hAnsi="Times" w:cs="Times New Roman"/>
      <w:noProof/>
      <w:sz w:val="24"/>
      <w:szCs w:val="20"/>
      <w:lang w:val="en-GB" w:eastAsia="fr-FR"/>
    </w:rPr>
  </w:style>
  <w:style w:type="character" w:customStyle="1" w:styleId="PieddepageCar">
    <w:name w:val="Pied de page Car"/>
    <w:basedOn w:val="Policepardfaut"/>
    <w:link w:val="Pieddepage"/>
    <w:rsid w:val="00753DDC"/>
    <w:rPr>
      <w:rFonts w:ascii="Times" w:eastAsia="Times" w:hAnsi="Times" w:cs="Times New Roman"/>
      <w:noProof/>
      <w:sz w:val="24"/>
      <w:szCs w:val="20"/>
      <w:lang w:val="en-GB" w:eastAsia="fr-FR"/>
    </w:rPr>
  </w:style>
  <w:style w:type="character" w:styleId="Marquedannotation">
    <w:name w:val="annotation reference"/>
    <w:basedOn w:val="Policepardfaut"/>
    <w:unhideWhenUsed/>
    <w:rsid w:val="00944DFA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944DF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rsid w:val="00944DFA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44DF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44DF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44D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4DFA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B437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5D258E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8A4322"/>
    <w:rPr>
      <w:i/>
    </w:rPr>
  </w:style>
  <w:style w:type="character" w:customStyle="1" w:styleId="st">
    <w:name w:val="st"/>
    <w:basedOn w:val="Policepardfaut"/>
    <w:rsid w:val="008A4322"/>
  </w:style>
  <w:style w:type="paragraph" w:styleId="Bibliographie">
    <w:name w:val="Bibliography"/>
    <w:basedOn w:val="Normal"/>
    <w:next w:val="Normal"/>
    <w:uiPriority w:val="37"/>
    <w:unhideWhenUsed/>
    <w:rsid w:val="00633C61"/>
    <w:pPr>
      <w:ind w:left="720" w:hanging="720"/>
    </w:pPr>
  </w:style>
  <w:style w:type="paragraph" w:styleId="En-tte">
    <w:name w:val="header"/>
    <w:basedOn w:val="Normal"/>
    <w:link w:val="En-tteCar"/>
    <w:uiPriority w:val="99"/>
    <w:semiHidden/>
    <w:unhideWhenUsed/>
    <w:rsid w:val="00D87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D87E94"/>
  </w:style>
  <w:style w:type="paragraph" w:styleId="NormalWeb">
    <w:name w:val="Normal (Web)"/>
    <w:basedOn w:val="Normal"/>
    <w:uiPriority w:val="99"/>
    <w:unhideWhenUsed/>
    <w:rsid w:val="00F561C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 w:eastAsia="fr-FR"/>
    </w:rPr>
  </w:style>
  <w:style w:type="character" w:customStyle="1" w:styleId="apple-converted-space">
    <w:name w:val="apple-converted-space"/>
    <w:basedOn w:val="Policepardfaut"/>
    <w:rsid w:val="00282828"/>
  </w:style>
  <w:style w:type="character" w:customStyle="1" w:styleId="Titre4Car">
    <w:name w:val="Titre 4 Car"/>
    <w:basedOn w:val="Policepardfaut"/>
    <w:link w:val="Titre4"/>
    <w:uiPriority w:val="9"/>
    <w:rsid w:val="009D25C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rpsdetexte">
    <w:name w:val="Body Text"/>
    <w:basedOn w:val="Normal"/>
    <w:link w:val="CorpsdetexteCar"/>
    <w:rsid w:val="00C212D4"/>
    <w:pPr>
      <w:spacing w:after="0" w:line="240" w:lineRule="auto"/>
      <w:jc w:val="both"/>
    </w:pPr>
    <w:rPr>
      <w:rFonts w:ascii="Times" w:eastAsia="Times" w:hAnsi="Times" w:cs="Times New Roman"/>
      <w:noProof/>
      <w:sz w:val="24"/>
      <w:szCs w:val="20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C212D4"/>
    <w:rPr>
      <w:rFonts w:ascii="Times" w:eastAsia="Times" w:hAnsi="Times" w:cs="Times New Roman"/>
      <w:noProof/>
      <w:sz w:val="24"/>
      <w:szCs w:val="20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9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1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7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0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</dc:creator>
  <cp:keywords/>
  <cp:lastModifiedBy>Alain Givaudan</cp:lastModifiedBy>
  <cp:revision>2</cp:revision>
  <cp:lastPrinted>2014-06-20T14:51:00Z</cp:lastPrinted>
  <dcterms:created xsi:type="dcterms:W3CDTF">2014-09-22T14:35:00Z</dcterms:created>
  <dcterms:modified xsi:type="dcterms:W3CDTF">2014-09-2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bacteriology"/&gt;&lt;format class="21"/&gt;&lt;count citations="92" publications="68"/&gt;&lt;/info&gt;PAPERS2_INFO_END</vt:lpwstr>
  </property>
  <property fmtid="{D5CDD505-2E9C-101B-9397-08002B2CF9AE}" pid="3" name="ZOTERO_PREF_1">
    <vt:lpwstr>&lt;data data-version="3" zotero-version="4.0.19"&gt;&lt;session id="SG6e6pWc"/&gt;&lt;style id="http://www.zotero.org/styles/chicago-author-date" hasBibliography="1" bibliographyStyleHasBeenSet="1"/&gt;&lt;prefs&gt;&lt;pref name="fieldType" value="Field"/&gt;&lt;pref name="storeReferenc</vt:lpwstr>
  </property>
  <property fmtid="{D5CDD505-2E9C-101B-9397-08002B2CF9AE}" pid="4" name="ZOTERO_PREF_2">
    <vt:lpwstr>es" value="true"/&gt;&lt;pref name="automaticJournalAbbreviations" value="true"/&gt;&lt;pref name="noteType" value="0"/&gt;&lt;/prefs&gt;&lt;/data&gt;</vt:lpwstr>
  </property>
</Properties>
</file>